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Rcsostblzat"/>
        <w:tblpPr w:leftFromText="180" w:rightFromText="180" w:horzAnchor="margin" w:tblpY="525"/>
        <w:tblW w:w="0" w:type="auto"/>
        <w:tblLook w:val="04A0" w:firstRow="1" w:lastRow="0" w:firstColumn="1" w:lastColumn="0" w:noHBand="0" w:noVBand="1"/>
      </w:tblPr>
      <w:tblGrid>
        <w:gridCol w:w="1995"/>
        <w:gridCol w:w="1775"/>
        <w:gridCol w:w="1952"/>
        <w:gridCol w:w="1929"/>
        <w:gridCol w:w="1699"/>
      </w:tblGrid>
      <w:tr w:rsidR="005B03A5" w:rsidRPr="0076080A" w14:paraId="7EF4F2FE" w14:textId="4A8F188E" w:rsidTr="005B03A5">
        <w:tc>
          <w:tcPr>
            <w:tcW w:w="1995" w:type="dxa"/>
          </w:tcPr>
          <w:p w14:paraId="304DD730" w14:textId="77777777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14:paraId="3EECDF71" w14:textId="77777777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1" w:type="dxa"/>
            <w:gridSpan w:val="2"/>
          </w:tcPr>
          <w:p w14:paraId="391F405D" w14:textId="1DFC0190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>Yared Mulu Gelaw (R2)</w:t>
            </w:r>
          </w:p>
        </w:tc>
        <w:tc>
          <w:tcPr>
            <w:tcW w:w="1699" w:type="dxa"/>
            <w:vMerge w:val="restart"/>
          </w:tcPr>
          <w:p w14:paraId="6EADCBA3" w14:textId="18152D1A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B03A5" w:rsidRPr="0076080A" w14:paraId="0F8278E4" w14:textId="1C6A1411" w:rsidTr="005B03A5">
        <w:tc>
          <w:tcPr>
            <w:tcW w:w="1995" w:type="dxa"/>
            <w:vMerge w:val="restart"/>
          </w:tcPr>
          <w:p w14:paraId="161AF7DB" w14:textId="167B73A8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>Gizachew Worku Dagnew (R1)</w:t>
            </w:r>
          </w:p>
        </w:tc>
        <w:tc>
          <w:tcPr>
            <w:tcW w:w="1775" w:type="dxa"/>
          </w:tcPr>
          <w:p w14:paraId="09D32111" w14:textId="77777777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23A35085" w14:textId="2044C8AC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Relevant </w:t>
            </w:r>
          </w:p>
        </w:tc>
        <w:tc>
          <w:tcPr>
            <w:tcW w:w="1929" w:type="dxa"/>
          </w:tcPr>
          <w:p w14:paraId="4B54CE7D" w14:textId="1517123D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Not-relevant </w:t>
            </w:r>
          </w:p>
        </w:tc>
        <w:tc>
          <w:tcPr>
            <w:tcW w:w="1699" w:type="dxa"/>
            <w:vMerge/>
          </w:tcPr>
          <w:p w14:paraId="2C90A0BA" w14:textId="22A110FB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17E" w:rsidRPr="0076080A" w14:paraId="014DBB42" w14:textId="4372BD29" w:rsidTr="005B03A5">
        <w:tc>
          <w:tcPr>
            <w:tcW w:w="1995" w:type="dxa"/>
            <w:vMerge/>
          </w:tcPr>
          <w:p w14:paraId="1B647063" w14:textId="77777777" w:rsidR="001E217E" w:rsidRPr="0076080A" w:rsidRDefault="001E217E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14:paraId="65E9DE55" w14:textId="54A26994" w:rsidR="001E217E" w:rsidRPr="0076080A" w:rsidRDefault="001E217E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Relevant </w:t>
            </w:r>
          </w:p>
        </w:tc>
        <w:tc>
          <w:tcPr>
            <w:tcW w:w="1952" w:type="dxa"/>
          </w:tcPr>
          <w:p w14:paraId="77384A39" w14:textId="2042FB14" w:rsidR="001E217E" w:rsidRPr="0076080A" w:rsidRDefault="001E217E" w:rsidP="006C2F69">
            <w:pPr>
              <w:pStyle w:val="Listaszerbekezds"/>
              <w:numPr>
                <w:ilvl w:val="0"/>
                <w:numId w:val="4"/>
              </w:numPr>
              <w:ind w:left="36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3400E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9" w:type="dxa"/>
          </w:tcPr>
          <w:p w14:paraId="458458C1" w14:textId="50C6DE0F" w:rsidR="001E217E" w:rsidRPr="0076080A" w:rsidRDefault="001E217E" w:rsidP="006C2F69">
            <w:pPr>
              <w:pStyle w:val="Listaszerbekezds"/>
              <w:numPr>
                <w:ilvl w:val="0"/>
                <w:numId w:val="4"/>
              </w:numPr>
              <w:ind w:left="4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400E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9" w:type="dxa"/>
          </w:tcPr>
          <w:p w14:paraId="23CFB393" w14:textId="2F6B8B8D" w:rsidR="001E217E" w:rsidRPr="0076080A" w:rsidRDefault="008221B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(g1) </w:t>
            </w:r>
            <w:r w:rsidR="001E217E" w:rsidRPr="0076080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C3400E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217E" w:rsidRPr="0076080A" w14:paraId="2FC0C287" w14:textId="7228D488" w:rsidTr="005B03A5">
        <w:tc>
          <w:tcPr>
            <w:tcW w:w="1995" w:type="dxa"/>
            <w:vMerge/>
          </w:tcPr>
          <w:p w14:paraId="53D7F591" w14:textId="77777777" w:rsidR="001E217E" w:rsidRPr="0076080A" w:rsidRDefault="001E217E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</w:tcPr>
          <w:p w14:paraId="1292EA1C" w14:textId="0D9E72E3" w:rsidR="001E217E" w:rsidRPr="0076080A" w:rsidRDefault="001E217E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Not relevant </w:t>
            </w:r>
          </w:p>
        </w:tc>
        <w:tc>
          <w:tcPr>
            <w:tcW w:w="1952" w:type="dxa"/>
          </w:tcPr>
          <w:p w14:paraId="1EF4AD7F" w14:textId="4BD2126C" w:rsidR="001E217E" w:rsidRPr="0076080A" w:rsidRDefault="008221B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(c)  </w:t>
            </w:r>
            <w:r w:rsidR="001E217E" w:rsidRPr="007608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400E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9" w:type="dxa"/>
          </w:tcPr>
          <w:p w14:paraId="2BB0913E" w14:textId="48A8D0BB" w:rsidR="001E217E" w:rsidRPr="0076080A" w:rsidRDefault="008221B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="001E217E" w:rsidRPr="0076080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3400E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9" w:type="dxa"/>
          </w:tcPr>
          <w:p w14:paraId="236E6636" w14:textId="5E5D0BC4" w:rsidR="001E217E" w:rsidRPr="0076080A" w:rsidRDefault="008221B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(g2) </w:t>
            </w:r>
            <w:r w:rsidR="001E217E" w:rsidRPr="0076080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3400E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B03A5" w:rsidRPr="0076080A" w14:paraId="06910DF7" w14:textId="5D53E262" w:rsidTr="00D314A3">
        <w:tc>
          <w:tcPr>
            <w:tcW w:w="3770" w:type="dxa"/>
            <w:gridSpan w:val="2"/>
          </w:tcPr>
          <w:p w14:paraId="42AC04F4" w14:textId="2AC7EFB7" w:rsidR="005B03A5" w:rsidRPr="0076080A" w:rsidRDefault="005B03A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952" w:type="dxa"/>
          </w:tcPr>
          <w:p w14:paraId="5C46D7F6" w14:textId="44D5E18C" w:rsidR="005B03A5" w:rsidRPr="0076080A" w:rsidRDefault="008221B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(f1) </w:t>
            </w:r>
            <w:r w:rsidR="005B03A5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929" w:type="dxa"/>
          </w:tcPr>
          <w:p w14:paraId="24D7D19C" w14:textId="0C1D783A" w:rsidR="005B03A5" w:rsidRPr="0076080A" w:rsidRDefault="008221B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(f2) </w:t>
            </w:r>
            <w:r w:rsidR="005B03A5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699" w:type="dxa"/>
          </w:tcPr>
          <w:p w14:paraId="7620AF5A" w14:textId="4330B13B" w:rsidR="005B03A5" w:rsidRPr="0076080A" w:rsidRDefault="008221B5" w:rsidP="00EE7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(n) </w:t>
            </w:r>
            <w:r w:rsidR="005B03A5" w:rsidRPr="0076080A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</w:tr>
    </w:tbl>
    <w:p w14:paraId="457A33AF" w14:textId="6BE16101" w:rsidR="001A5E1C" w:rsidRPr="0076080A" w:rsidRDefault="00E1193F" w:rsidP="0076080A">
      <w:pPr>
        <w:pStyle w:val="Irodalomjegyzk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File</w:t>
      </w:r>
      <w:r w:rsidR="00291C86" w:rsidRPr="00291C86">
        <w:rPr>
          <w:rFonts w:ascii="Times New Roman" w:hAnsi="Times New Roman" w:cs="Times New Roman"/>
          <w:b/>
          <w:bCs/>
          <w:sz w:val="24"/>
          <w:szCs w:val="24"/>
        </w:rPr>
        <w:t xml:space="preserve"> : </w:t>
      </w:r>
      <w:r w:rsidR="001A5E1C" w:rsidRPr="00291C86">
        <w:rPr>
          <w:rFonts w:ascii="Times New Roman" w:hAnsi="Times New Roman" w:cs="Times New Roman"/>
          <w:b/>
          <w:bCs/>
          <w:sz w:val="24"/>
          <w:szCs w:val="24"/>
        </w:rPr>
        <w:t>Measu</w:t>
      </w:r>
      <w:r w:rsidR="00291C86" w:rsidRPr="00291C86">
        <w:rPr>
          <w:rFonts w:ascii="Times New Roman" w:hAnsi="Times New Roman" w:cs="Times New Roman"/>
          <w:b/>
          <w:bCs/>
          <w:sz w:val="24"/>
          <w:szCs w:val="24"/>
        </w:rPr>
        <w:t>ring</w:t>
      </w:r>
      <w:r w:rsidR="001A5E1C" w:rsidRPr="00291C86">
        <w:rPr>
          <w:rFonts w:ascii="Times New Roman" w:hAnsi="Times New Roman" w:cs="Times New Roman"/>
          <w:b/>
          <w:bCs/>
          <w:sz w:val="24"/>
          <w:szCs w:val="24"/>
        </w:rPr>
        <w:t xml:space="preserve"> the true agreement (K) between the raters</w:t>
      </w:r>
      <w:r w:rsidR="001A5E1C" w:rsidRPr="0076080A">
        <w:rPr>
          <w:rFonts w:ascii="Times New Roman" w:hAnsi="Times New Roman" w:cs="Times New Roman"/>
          <w:sz w:val="24"/>
          <w:szCs w:val="24"/>
        </w:rPr>
        <w:t xml:space="preserve"> </w:t>
      </w:r>
      <w:r w:rsidR="008221B5" w:rsidRPr="0076080A">
        <w:rPr>
          <w:rFonts w:ascii="Times New Roman" w:hAnsi="Times New Roman" w:cs="Times New Roman"/>
          <w:sz w:val="24"/>
          <w:szCs w:val="24"/>
        </w:rPr>
        <w:fldChar w:fldCharType="begin"/>
      </w:r>
      <w:r w:rsidR="0076080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c52ktIpz","properties":{"formattedCitation":"[1]","plainCitation":"[1]","noteIndex":0},"citationItems":[{"id":66,"uris":["http://zotero.org/users/local/PXVIunHj/items/5Y6SCIDR"],"itemData":{"id":66,"type":"article-journal","container-title":"Physical therapy","ISSN":"0031-9023","issue":"3","journalAbbreviation":"Physical therapy","note":"publisher: Oxford University Press","page":"257-268","title":"The kappa statistic in reliability studies: use, interpretation, and sample size requirements","volume":"85","author":[{"family":"Sim","given":"Julius"},{"family":"Wright","given":"Chris C"}],"issued":{"date-parts":[["2005"]]}}}],"schema":"https://github.com/citation-style-language/schema/raw/master/csl-citation.json"} </w:instrText>
      </w:r>
      <w:r w:rsidR="008221B5" w:rsidRPr="0076080A">
        <w:rPr>
          <w:rFonts w:ascii="Times New Roman" w:hAnsi="Times New Roman" w:cs="Times New Roman"/>
          <w:sz w:val="24"/>
          <w:szCs w:val="24"/>
        </w:rPr>
        <w:fldChar w:fldCharType="separate"/>
      </w:r>
      <w:r w:rsidR="0076080A" w:rsidRPr="0076080A">
        <w:rPr>
          <w:rFonts w:ascii="Times New Roman" w:hAnsi="Times New Roman" w:cs="Times New Roman"/>
          <w:sz w:val="24"/>
        </w:rPr>
        <w:t>[1]</w:t>
      </w:r>
      <w:r w:rsidR="008221B5" w:rsidRPr="0076080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6B8DDE4" w14:textId="2FC06ACD" w:rsidR="001A5E1C" w:rsidRPr="0076080A" w:rsidRDefault="001A5E1C" w:rsidP="00EE7A48">
      <w:pPr>
        <w:pStyle w:val="Listaszerbekezds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80A">
        <w:rPr>
          <w:rFonts w:ascii="Times New Roman" w:hAnsi="Times New Roman" w:cs="Times New Roman"/>
          <w:sz w:val="24"/>
          <w:szCs w:val="24"/>
        </w:rPr>
        <w:t>The true agreement (K) between the rater (k</w:t>
      </w:r>
      <m:oMath>
        <m:r>
          <m:rPr>
            <m:nor/>
          </m:rPr>
          <w:rPr>
            <w:rFonts w:ascii="Times New Roman" w:hAnsi="Times New Roman" w:cs="Times New Roman"/>
            <w:b/>
            <w:bCs/>
            <w:sz w:val="24"/>
            <w:szCs w:val="24"/>
          </w:rPr>
          <m:t>)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observed agreement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o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chance agreement (Pc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chance agreement (pc)</m:t>
            </m:r>
          </m:den>
        </m:f>
      </m:oMath>
    </w:p>
    <w:p w14:paraId="56DF316A" w14:textId="05CCA3E9" w:rsidR="001A5E1C" w:rsidRPr="0076080A" w:rsidRDefault="00C3400E" w:rsidP="0076080A">
      <w:pPr>
        <w:pStyle w:val="Listaszerbekezds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80A">
        <w:rPr>
          <w:rFonts w:ascii="Times New Roman" w:hAnsi="Times New Roman" w:cs="Times New Roman"/>
          <w:sz w:val="24"/>
          <w:szCs w:val="24"/>
        </w:rPr>
        <w:t xml:space="preserve">Observed agreement among raters </w:t>
      </w:r>
      <w:r w:rsidR="001A5E1C" w:rsidRPr="0076080A">
        <w:rPr>
          <w:rFonts w:ascii="Times New Roman" w:hAnsi="Times New Roman" w:cs="Times New Roman"/>
          <w:sz w:val="24"/>
          <w:szCs w:val="24"/>
        </w:rPr>
        <w:t>(Po</w:t>
      </w:r>
      <m:oMath>
        <m:r>
          <m:rPr>
            <m:nor/>
          </m:rPr>
          <w:rPr>
            <w:rFonts w:ascii="Times New Roman" w:hAnsi="Times New Roman" w:cs="Times New Roman"/>
            <w:b/>
            <w:bCs/>
            <w:sz w:val="24"/>
            <w:szCs w:val="24"/>
          </w:rPr>
          <m:t>)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a+d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</w:p>
    <w:p w14:paraId="1ADAC7F8" w14:textId="00910325" w:rsidR="00C3400E" w:rsidRPr="0076080A" w:rsidRDefault="007630EA" w:rsidP="0076080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6080A">
        <w:rPr>
          <w:rFonts w:ascii="Times New Roman" w:hAnsi="Times New Roman" w:cs="Times New Roman"/>
          <w:sz w:val="24"/>
          <w:szCs w:val="24"/>
        </w:rPr>
        <w:t xml:space="preserve">                                              </w:t>
      </w:r>
      <w:r w:rsidR="00C3400E" w:rsidRPr="0076080A">
        <w:rPr>
          <w:rFonts w:ascii="Times New Roman" w:hAnsi="Times New Roman" w:cs="Times New Roman"/>
          <w:sz w:val="24"/>
          <w:szCs w:val="24"/>
        </w:rPr>
        <w:t>(Po</w:t>
      </w:r>
      <m:oMath>
        <m:r>
          <m:rPr>
            <m:nor/>
          </m:rPr>
          <w:rPr>
            <w:rFonts w:ascii="Times New Roman" w:hAnsi="Times New Roman" w:cs="Times New Roman"/>
            <w:b/>
            <w:bCs/>
            <w:sz w:val="24"/>
            <w:szCs w:val="24"/>
          </w:rPr>
          <m:t>)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0+17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2</m:t>
            </m:r>
          </m:den>
        </m:f>
      </m:oMath>
      <w:r w:rsidR="00C3400E" w:rsidRPr="0076080A">
        <w:rPr>
          <w:rFonts w:ascii="Times New Roman" w:eastAsiaTheme="minorEastAsia" w:hAnsi="Times New Roman" w:cs="Times New Roman"/>
          <w:sz w:val="24"/>
          <w:szCs w:val="24"/>
        </w:rPr>
        <w:t>=0.94</w:t>
      </w:r>
    </w:p>
    <w:p w14:paraId="0A491827" w14:textId="59518893" w:rsidR="001A5E1C" w:rsidRPr="0076080A" w:rsidRDefault="001A5E1C" w:rsidP="0076080A">
      <w:pPr>
        <w:pStyle w:val="Listaszerbekezds"/>
        <w:numPr>
          <w:ilvl w:val="0"/>
          <w:numId w:val="2"/>
        </w:num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6080A">
        <w:rPr>
          <w:rFonts w:ascii="Times New Roman" w:eastAsiaTheme="minorEastAsia" w:hAnsi="Times New Roman" w:cs="Times New Roman"/>
          <w:sz w:val="24"/>
          <w:szCs w:val="24"/>
        </w:rPr>
        <w:t xml:space="preserve">Chance agreement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(PC)=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1*g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+(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2*g2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</w:p>
    <w:p w14:paraId="023FFD89" w14:textId="209738AE" w:rsidR="001A5E1C" w:rsidRPr="0076080A" w:rsidRDefault="007630EA" w:rsidP="0076080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6080A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</w:t>
      </w:r>
      <w:r w:rsidR="001A5E1C" w:rsidRPr="0076080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PC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3*6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2</m:t>
                    </m:r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9*2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2</m:t>
                    </m:r>
                  </m:den>
                </m:f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0.637</m:t>
        </m:r>
      </m:oMath>
    </w:p>
    <w:p w14:paraId="6E104231" w14:textId="06215B3F" w:rsidR="007630EA" w:rsidRPr="0076080A" w:rsidRDefault="007630EA" w:rsidP="0076080A">
      <w:pPr>
        <w:pStyle w:val="Listaszerbekezds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80A">
        <w:rPr>
          <w:rFonts w:ascii="Times New Roman" w:hAnsi="Times New Roman" w:cs="Times New Roman"/>
          <w:sz w:val="24"/>
          <w:szCs w:val="24"/>
        </w:rPr>
        <w:t>The true agreement (K) between the rater (k</w:t>
      </w:r>
      <m:oMath>
        <m:r>
          <m:rPr>
            <m:nor/>
          </m:rPr>
          <w:rPr>
            <w:rFonts w:ascii="Times New Roman" w:hAnsi="Times New Roman" w:cs="Times New Roman"/>
            <w:b/>
            <w:bCs/>
            <w:sz w:val="24"/>
            <w:szCs w:val="24"/>
          </w:rPr>
          <m:t>)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o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(Pc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 (pc)</m:t>
            </m:r>
          </m:den>
        </m:f>
      </m:oMath>
    </w:p>
    <w:p w14:paraId="697DC23A" w14:textId="7B255AE8" w:rsidR="005B03A5" w:rsidRPr="0076080A" w:rsidRDefault="007630EA" w:rsidP="007608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80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(k</w:t>
      </w:r>
      <m:oMath>
        <m:r>
          <m:rPr>
            <m:nor/>
          </m:rPr>
          <w:rPr>
            <w:rFonts w:ascii="Times New Roman" w:hAnsi="Times New Roman" w:cs="Times New Roman"/>
            <w:b/>
            <w:bCs/>
            <w:sz w:val="24"/>
            <w:szCs w:val="24"/>
          </w:rPr>
          <m:t>)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4-0.637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 0.637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0.832</m:t>
        </m:r>
      </m:oMath>
    </w:p>
    <w:p w14:paraId="6BC886CA" w14:textId="77777777" w:rsidR="0076080A" w:rsidRPr="0076080A" w:rsidRDefault="005B03A5" w:rsidP="00EE7A48">
      <w:pPr>
        <w:tabs>
          <w:tab w:val="left" w:pos="3735"/>
        </w:tabs>
        <w:spacing w:after="0"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76080A">
        <w:rPr>
          <w:rStyle w:val="fontstyle01"/>
          <w:rFonts w:ascii="Times New Roman" w:hAnsi="Times New Roman" w:cs="Times New Roman"/>
          <w:sz w:val="24"/>
          <w:szCs w:val="24"/>
        </w:rPr>
        <w:t>Interpreting the Magnitude of Kappa</w:t>
      </w:r>
    </w:p>
    <w:p w14:paraId="0A999B65" w14:textId="236BB842" w:rsidR="005B03A5" w:rsidRPr="0076080A" w:rsidRDefault="00C97308" w:rsidP="0076080A">
      <w:p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b/>
          <w:bCs/>
          <w:sz w:val="24"/>
          <w:szCs w:val="24"/>
        </w:rPr>
      </w:pP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>The result of the kappa</w:t>
      </w:r>
      <w:r w:rsidRPr="0076080A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coefficient based on the </w:t>
      </w:r>
      <w:r w:rsidR="005B03A5" w:rsidRPr="0076080A">
        <w:rPr>
          <w:rStyle w:val="fontstyle21"/>
          <w:rFonts w:ascii="Times New Roman" w:hAnsi="Times New Roman" w:cs="Times New Roman"/>
          <w:sz w:val="24"/>
          <w:szCs w:val="24"/>
        </w:rPr>
        <w:t>Landis and Koch</w:t>
      </w: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5B03A5"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1B5" w:rsidRPr="0076080A">
        <w:rPr>
          <w:rStyle w:val="fontstyle21"/>
          <w:rFonts w:ascii="Times New Roman" w:hAnsi="Times New Roman" w:cs="Times New Roman"/>
          <w:sz w:val="24"/>
          <w:szCs w:val="24"/>
        </w:rPr>
        <w:fldChar w:fldCharType="begin"/>
      </w:r>
      <w:r w:rsidR="0076080A">
        <w:rPr>
          <w:rStyle w:val="fontstyle21"/>
          <w:rFonts w:ascii="Times New Roman" w:hAnsi="Times New Roman" w:cs="Times New Roman"/>
          <w:sz w:val="24"/>
          <w:szCs w:val="24"/>
        </w:rPr>
        <w:instrText xml:space="preserve"> ADDIN ZOTERO_ITEM CSL_CITATION {"citationID":"uMVnT8at","properties":{"formattedCitation":"[2]","plainCitation":"[2]","noteIndex":0},"citationItems":[{"id":65,"uris":["http://zotero.org/users/local/PXVIunHj/items/XIIXETQE"],"itemData":{"id":65,"type":"article-journal","container-title":"biometrics","ISSN":"0006-341X","journalAbbreviation":"biometrics","note":"publisher: JSTOR","page":"159-174","title":"The measurement of observer agreement for categorical data","author":[{"family":"Landis","given":"J Richard"},{"family":"Koch","given":"Gary G"}],"issued":{"date-parts":[["1977"]]}}}],"schema":"https://github.com/citation-style-language/schema/raw/master/csl-citation.json"} </w:instrText>
      </w:r>
      <w:r w:rsidR="008221B5" w:rsidRPr="0076080A">
        <w:rPr>
          <w:rStyle w:val="fontstyle21"/>
          <w:rFonts w:ascii="Times New Roman" w:hAnsi="Times New Roman" w:cs="Times New Roman"/>
          <w:sz w:val="24"/>
          <w:szCs w:val="24"/>
        </w:rPr>
        <w:fldChar w:fldCharType="separate"/>
      </w:r>
      <w:r w:rsidR="0076080A" w:rsidRPr="0076080A">
        <w:rPr>
          <w:rFonts w:ascii="Times New Roman" w:hAnsi="Times New Roman" w:cs="Times New Roman"/>
          <w:sz w:val="24"/>
        </w:rPr>
        <w:t>[2]</w:t>
      </w:r>
      <w:r w:rsidR="008221B5" w:rsidRPr="0076080A">
        <w:rPr>
          <w:rStyle w:val="fontstyle21"/>
          <w:rFonts w:ascii="Times New Roman" w:hAnsi="Times New Roman" w:cs="Times New Roman"/>
          <w:sz w:val="24"/>
          <w:szCs w:val="24"/>
        </w:rPr>
        <w:fldChar w:fldCharType="end"/>
      </w:r>
      <w:r w:rsidR="008221B5"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5B03A5" w:rsidRPr="0076080A">
        <w:rPr>
          <w:rStyle w:val="fontstyle21"/>
          <w:rFonts w:ascii="Times New Roman" w:hAnsi="Times New Roman" w:cs="Times New Roman"/>
          <w:sz w:val="24"/>
          <w:szCs w:val="24"/>
        </w:rPr>
        <w:t>proposed standards for strength of agreement</w:t>
      </w: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8221B5" w:rsidRPr="0076080A">
        <w:rPr>
          <w:rStyle w:val="fontstyle21"/>
          <w:rFonts w:ascii="Times New Roman" w:hAnsi="Times New Roman" w:cs="Times New Roman"/>
          <w:sz w:val="24"/>
          <w:szCs w:val="24"/>
        </w:rPr>
        <w:t>interpreted</w:t>
      </w: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 as follows; </w:t>
      </w:r>
      <w:r w:rsidR="005B03A5"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</w:p>
    <w:p w14:paraId="68F0051E" w14:textId="77777777" w:rsidR="005B03A5" w:rsidRPr="0076080A" w:rsidRDefault="005B03A5" w:rsidP="0076080A">
      <w:pPr>
        <w:pStyle w:val="Listaszerbekezds"/>
        <w:numPr>
          <w:ilvl w:val="0"/>
          <w:numId w:val="3"/>
        </w:num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sz w:val="24"/>
          <w:szCs w:val="24"/>
        </w:rPr>
        <w:sectPr w:rsidR="005B03A5" w:rsidRPr="0076080A" w:rsidSect="00CA169E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647E3E88" w14:textId="39A4203D" w:rsidR="005B03A5" w:rsidRPr="0076080A" w:rsidRDefault="005B03A5" w:rsidP="0076080A">
      <w:pPr>
        <w:pStyle w:val="Listaszerbekezds"/>
        <w:numPr>
          <w:ilvl w:val="0"/>
          <w:numId w:val="3"/>
        </w:num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color w:val="auto"/>
          <w:sz w:val="24"/>
          <w:szCs w:val="24"/>
        </w:rPr>
      </w:pP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>0 poor,</w:t>
      </w:r>
    </w:p>
    <w:p w14:paraId="519AE8C7" w14:textId="4AE29034" w:rsidR="005B03A5" w:rsidRPr="0076080A" w:rsidRDefault="005B03A5" w:rsidP="0076080A">
      <w:pPr>
        <w:pStyle w:val="Listaszerbekezds"/>
        <w:numPr>
          <w:ilvl w:val="0"/>
          <w:numId w:val="3"/>
        </w:num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color w:val="auto"/>
          <w:sz w:val="24"/>
          <w:szCs w:val="24"/>
        </w:rPr>
      </w:pP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>0.01–0.20 slight,</w:t>
      </w:r>
    </w:p>
    <w:p w14:paraId="2A8214A5" w14:textId="06BE460A" w:rsidR="005B03A5" w:rsidRPr="0076080A" w:rsidRDefault="005B03A5" w:rsidP="0076080A">
      <w:pPr>
        <w:pStyle w:val="Listaszerbekezds"/>
        <w:numPr>
          <w:ilvl w:val="0"/>
          <w:numId w:val="3"/>
        </w:num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color w:val="auto"/>
          <w:sz w:val="24"/>
          <w:szCs w:val="24"/>
        </w:rPr>
      </w:pP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0.21–0.40 fair, </w:t>
      </w:r>
    </w:p>
    <w:p w14:paraId="0B21C8F8" w14:textId="1A5A2D17" w:rsidR="005B03A5" w:rsidRPr="0076080A" w:rsidRDefault="005B03A5" w:rsidP="0076080A">
      <w:pPr>
        <w:pStyle w:val="Listaszerbekezds"/>
        <w:numPr>
          <w:ilvl w:val="0"/>
          <w:numId w:val="3"/>
        </w:num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color w:val="auto"/>
          <w:sz w:val="24"/>
          <w:szCs w:val="24"/>
        </w:rPr>
      </w:pP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>0.41–0.60</w:t>
      </w:r>
      <w:r w:rsidR="00EE7A48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moderate, </w:t>
      </w:r>
    </w:p>
    <w:p w14:paraId="206A1C5F" w14:textId="70BFA36B" w:rsidR="005B03A5" w:rsidRPr="0076080A" w:rsidRDefault="005B03A5" w:rsidP="0076080A">
      <w:pPr>
        <w:pStyle w:val="Listaszerbekezds"/>
        <w:numPr>
          <w:ilvl w:val="0"/>
          <w:numId w:val="3"/>
        </w:num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color w:val="auto"/>
          <w:sz w:val="24"/>
          <w:szCs w:val="24"/>
        </w:rPr>
      </w:pPr>
      <w:r w:rsidRPr="0076080A">
        <w:rPr>
          <w:rStyle w:val="fontstyle21"/>
          <w:rFonts w:ascii="Times New Roman" w:hAnsi="Times New Roman" w:cs="Times New Roman"/>
          <w:sz w:val="24"/>
          <w:szCs w:val="24"/>
        </w:rPr>
        <w:t xml:space="preserve">0.61–0.80 substantial, and </w:t>
      </w:r>
    </w:p>
    <w:p w14:paraId="5B0149BB" w14:textId="0B3755D6" w:rsidR="005B03A5" w:rsidRPr="0076080A" w:rsidRDefault="005B03A5" w:rsidP="0076080A">
      <w:pPr>
        <w:pStyle w:val="Listaszerbekezds"/>
        <w:numPr>
          <w:ilvl w:val="0"/>
          <w:numId w:val="3"/>
        </w:numPr>
        <w:tabs>
          <w:tab w:val="left" w:pos="3735"/>
        </w:tabs>
        <w:spacing w:line="360" w:lineRule="auto"/>
        <w:jc w:val="both"/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sectPr w:rsidR="005B03A5" w:rsidRPr="0076080A" w:rsidSect="00CA169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76080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0.81–1 almost</w:t>
      </w:r>
      <w:r w:rsidRPr="0076080A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</w:t>
      </w:r>
      <w:r w:rsidRPr="0076080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perfect agreement between </w:t>
      </w:r>
      <w:r w:rsidR="008221B5" w:rsidRPr="0076080A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raters, and our (K) coefficient was 0.832.</w:t>
      </w:r>
    </w:p>
    <w:p w14:paraId="5F25BF08" w14:textId="7978EC9F" w:rsidR="0076080A" w:rsidRDefault="0076080A" w:rsidP="0076080A">
      <w:pPr>
        <w:pStyle w:val="Irodalomjegyzk"/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 </w:t>
      </w:r>
    </w:p>
    <w:p w14:paraId="73BA9C52" w14:textId="77777777" w:rsidR="0076080A" w:rsidRPr="0076080A" w:rsidRDefault="008221B5" w:rsidP="0076080A">
      <w:pPr>
        <w:pStyle w:val="Irodalomjegyzk"/>
        <w:spacing w:line="360" w:lineRule="auto"/>
        <w:rPr>
          <w:rFonts w:ascii="Times New Roman" w:hAnsi="Times New Roman" w:cs="Times New Roman"/>
          <w:sz w:val="24"/>
        </w:rPr>
      </w:pPr>
      <w:r w:rsidRPr="0076080A">
        <w:fldChar w:fldCharType="begin"/>
      </w:r>
      <w:r w:rsidR="0076080A">
        <w:instrText xml:space="preserve"> ADDIN ZOTERO_BIBL {"uncited":[],"omitted":[],"custom":[]} CSL_BIBLIOGRAPHY </w:instrText>
      </w:r>
      <w:r w:rsidRPr="0076080A">
        <w:fldChar w:fldCharType="separate"/>
      </w:r>
      <w:r w:rsidR="0076080A" w:rsidRPr="0076080A">
        <w:rPr>
          <w:rFonts w:ascii="Times New Roman" w:hAnsi="Times New Roman" w:cs="Times New Roman"/>
          <w:sz w:val="24"/>
        </w:rPr>
        <w:t>[1]</w:t>
      </w:r>
      <w:r w:rsidR="0076080A" w:rsidRPr="0076080A">
        <w:rPr>
          <w:rFonts w:ascii="Times New Roman" w:hAnsi="Times New Roman" w:cs="Times New Roman"/>
          <w:sz w:val="24"/>
        </w:rPr>
        <w:tab/>
        <w:t xml:space="preserve">J. Sim and C. C. Wright, “The kappa statistic in reliability studies: use, interpretation, and sample size requirements,” </w:t>
      </w:r>
      <w:r w:rsidR="0076080A" w:rsidRPr="0076080A">
        <w:rPr>
          <w:rFonts w:ascii="Times New Roman" w:hAnsi="Times New Roman" w:cs="Times New Roman"/>
          <w:i/>
          <w:iCs/>
          <w:sz w:val="24"/>
        </w:rPr>
        <w:t>Phys. Ther.</w:t>
      </w:r>
      <w:r w:rsidR="0076080A" w:rsidRPr="0076080A">
        <w:rPr>
          <w:rFonts w:ascii="Times New Roman" w:hAnsi="Times New Roman" w:cs="Times New Roman"/>
          <w:sz w:val="24"/>
        </w:rPr>
        <w:t>, vol. 85, no. 3, pp. 257–268, 2005.</w:t>
      </w:r>
    </w:p>
    <w:p w14:paraId="590BE236" w14:textId="77777777" w:rsidR="0076080A" w:rsidRPr="0076080A" w:rsidRDefault="0076080A" w:rsidP="0076080A">
      <w:pPr>
        <w:pStyle w:val="Irodalomjegyzk"/>
        <w:spacing w:line="360" w:lineRule="auto"/>
        <w:rPr>
          <w:rFonts w:ascii="Times New Roman" w:hAnsi="Times New Roman" w:cs="Times New Roman"/>
          <w:sz w:val="24"/>
        </w:rPr>
      </w:pPr>
      <w:r w:rsidRPr="0076080A">
        <w:rPr>
          <w:rFonts w:ascii="Times New Roman" w:hAnsi="Times New Roman" w:cs="Times New Roman"/>
          <w:sz w:val="24"/>
        </w:rPr>
        <w:t>[2]</w:t>
      </w:r>
      <w:r w:rsidRPr="0076080A">
        <w:rPr>
          <w:rFonts w:ascii="Times New Roman" w:hAnsi="Times New Roman" w:cs="Times New Roman"/>
          <w:sz w:val="24"/>
        </w:rPr>
        <w:tab/>
        <w:t xml:space="preserve">J. R. Landis and G. G. Koch, “The measurement of observer agreement for categorical data,” </w:t>
      </w:r>
      <w:r w:rsidRPr="0076080A">
        <w:rPr>
          <w:rFonts w:ascii="Times New Roman" w:hAnsi="Times New Roman" w:cs="Times New Roman"/>
          <w:i/>
          <w:iCs/>
          <w:sz w:val="24"/>
        </w:rPr>
        <w:t>biometrics</w:t>
      </w:r>
      <w:r w:rsidRPr="0076080A">
        <w:rPr>
          <w:rFonts w:ascii="Times New Roman" w:hAnsi="Times New Roman" w:cs="Times New Roman"/>
          <w:sz w:val="24"/>
        </w:rPr>
        <w:t>, pp. 159–174, 1977.</w:t>
      </w:r>
    </w:p>
    <w:p w14:paraId="7D377AB4" w14:textId="5ABCE40A" w:rsidR="008221B5" w:rsidRPr="0076080A" w:rsidRDefault="008221B5" w:rsidP="0076080A">
      <w:pPr>
        <w:pStyle w:val="Listaszerbekezds"/>
        <w:tabs>
          <w:tab w:val="left" w:pos="3735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6080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221B5" w:rsidRPr="0076080A" w:rsidSect="00CA169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Futura-Bold">
    <w:altName w:val="Century Gothic"/>
    <w:panose1 w:val="00000000000000000000"/>
    <w:charset w:val="00"/>
    <w:family w:val="roman"/>
    <w:notTrueType/>
    <w:pitch w:val="default"/>
  </w:font>
  <w:font w:name="NewBaskerville-Roman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C5FF6"/>
    <w:multiLevelType w:val="hybridMultilevel"/>
    <w:tmpl w:val="1A72FC38"/>
    <w:lvl w:ilvl="0" w:tplc="A17A3D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D516F"/>
    <w:multiLevelType w:val="hybridMultilevel"/>
    <w:tmpl w:val="4F0E478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25C30"/>
    <w:multiLevelType w:val="hybridMultilevel"/>
    <w:tmpl w:val="D8C0C17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E004EF"/>
    <w:multiLevelType w:val="hybridMultilevel"/>
    <w:tmpl w:val="E0AA9C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2765523">
    <w:abstractNumId w:val="3"/>
  </w:num>
  <w:num w:numId="2" w16cid:durableId="2015449534">
    <w:abstractNumId w:val="1"/>
  </w:num>
  <w:num w:numId="3" w16cid:durableId="1598250567">
    <w:abstractNumId w:val="2"/>
  </w:num>
  <w:num w:numId="4" w16cid:durableId="182518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G0MDS2sLQwMjI1NzdQ0lEKTi0uzszPAykwqgUAEn+oEiwAAAA="/>
  </w:docVars>
  <w:rsids>
    <w:rsidRoot w:val="001E217E"/>
    <w:rsid w:val="001A5E1C"/>
    <w:rsid w:val="001E217E"/>
    <w:rsid w:val="00237BCC"/>
    <w:rsid w:val="00291C86"/>
    <w:rsid w:val="003E3FAE"/>
    <w:rsid w:val="005B03A5"/>
    <w:rsid w:val="005D04AB"/>
    <w:rsid w:val="006C2F69"/>
    <w:rsid w:val="0076080A"/>
    <w:rsid w:val="007630EA"/>
    <w:rsid w:val="008221B5"/>
    <w:rsid w:val="00C3400E"/>
    <w:rsid w:val="00C97308"/>
    <w:rsid w:val="00CA169E"/>
    <w:rsid w:val="00E1193F"/>
    <w:rsid w:val="00EE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C3F80"/>
  <w15:chartTrackingRefBased/>
  <w15:docId w15:val="{BD3EEBA7-70AA-4CAB-B419-B1D3EE42B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E2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5B03A5"/>
    <w:pPr>
      <w:ind w:left="720"/>
      <w:contextualSpacing/>
    </w:pPr>
  </w:style>
  <w:style w:type="character" w:customStyle="1" w:styleId="fontstyle01">
    <w:name w:val="fontstyle01"/>
    <w:basedOn w:val="Bekezdsalapbettpusa"/>
    <w:rsid w:val="005B03A5"/>
    <w:rPr>
      <w:rFonts w:ascii="Futura-Bold" w:hAnsi="Futura-Bol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Bekezdsalapbettpusa"/>
    <w:rsid w:val="005B03A5"/>
    <w:rPr>
      <w:rFonts w:ascii="NewBaskerville-Roman" w:hAnsi="NewBaskerville-Roman" w:hint="default"/>
      <w:b w:val="0"/>
      <w:bCs w:val="0"/>
      <w:i w:val="0"/>
      <w:iCs w:val="0"/>
      <w:color w:val="242021"/>
      <w:sz w:val="20"/>
      <w:szCs w:val="20"/>
    </w:rPr>
  </w:style>
  <w:style w:type="paragraph" w:styleId="Irodalomjegyzk">
    <w:name w:val="Bibliography"/>
    <w:basedOn w:val="Norml"/>
    <w:next w:val="Norml"/>
    <w:uiPriority w:val="37"/>
    <w:unhideWhenUsed/>
    <w:rsid w:val="008221B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4</Words>
  <Characters>2570</Characters>
  <Application>Microsoft Office Word</Application>
  <DocSecurity>0</DocSecurity>
  <Lines>5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</dc:creator>
  <cp:keywords/>
  <dc:description/>
  <cp:lastModifiedBy>Zsuzsanna Gémesi</cp:lastModifiedBy>
  <cp:revision>5</cp:revision>
  <dcterms:created xsi:type="dcterms:W3CDTF">2024-03-06T13:53:00Z</dcterms:created>
  <dcterms:modified xsi:type="dcterms:W3CDTF">2024-05-09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Yek6bV5W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